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08C" w:rsidRPr="009B04DA" w:rsidRDefault="0092608C" w:rsidP="001B31DA"/>
    <w:p w:rsidR="0092608C" w:rsidRPr="009B04DA" w:rsidRDefault="0092608C" w:rsidP="001B31DA">
      <w:r w:rsidRPr="00B84884">
        <w:rPr>
          <w:b/>
        </w:rPr>
        <w:t xml:space="preserve">Table </w:t>
      </w:r>
      <w:r w:rsidR="00483368">
        <w:rPr>
          <w:rFonts w:hint="eastAsia"/>
          <w:b/>
        </w:rPr>
        <w:t>S</w:t>
      </w:r>
      <w:r w:rsidRPr="00B84884">
        <w:rPr>
          <w:b/>
        </w:rPr>
        <w:t>2.</w:t>
      </w:r>
      <w:r w:rsidRPr="009B04DA">
        <w:t xml:space="preserve"> The changes in methylation patterns occurred in </w:t>
      </w:r>
      <w:r w:rsidRPr="009B04DA">
        <w:rPr>
          <w:i/>
        </w:rPr>
        <w:t>C. virgata</w:t>
      </w:r>
      <w:r w:rsidRPr="009B04DA">
        <w:t xml:space="preserve"> seedlings </w:t>
      </w:r>
      <w:r w:rsidRPr="009B04DA">
        <w:rPr>
          <w:bCs/>
          <w:kern w:val="0"/>
        </w:rPr>
        <w:t xml:space="preserve">under different salt treatments. H indicates </w:t>
      </w:r>
      <w:r w:rsidRPr="009B04DA">
        <w:rPr>
          <w:i/>
        </w:rPr>
        <w:t>Eco</w:t>
      </w:r>
      <w:r w:rsidRPr="009B04DA">
        <w:t>RI/</w:t>
      </w:r>
      <w:r w:rsidRPr="009B04DA">
        <w:rPr>
          <w:i/>
        </w:rPr>
        <w:t>Hpa</w:t>
      </w:r>
      <w:r w:rsidRPr="009B04DA">
        <w:t xml:space="preserve">II digestion; M indicates </w:t>
      </w:r>
      <w:r w:rsidRPr="009B04DA">
        <w:rPr>
          <w:i/>
        </w:rPr>
        <w:t>EcoR</w:t>
      </w:r>
      <w:r w:rsidRPr="009B04DA">
        <w:t>I/</w:t>
      </w:r>
      <w:r w:rsidRPr="009B04DA">
        <w:rPr>
          <w:i/>
        </w:rPr>
        <w:t>Msp</w:t>
      </w:r>
      <w:r w:rsidRPr="009B04DA">
        <w:t>I digestion.</w:t>
      </w:r>
    </w:p>
    <w:tbl>
      <w:tblPr>
        <w:tblW w:w="4842" w:type="pct"/>
        <w:tblLook w:val="01E0"/>
      </w:tblPr>
      <w:tblGrid>
        <w:gridCol w:w="1643"/>
        <w:gridCol w:w="941"/>
        <w:gridCol w:w="2756"/>
        <w:gridCol w:w="691"/>
        <w:gridCol w:w="764"/>
        <w:gridCol w:w="691"/>
        <w:gridCol w:w="767"/>
      </w:tblGrid>
      <w:tr w:rsidR="0092608C" w:rsidRPr="009B04DA" w:rsidTr="00D6673F">
        <w:trPr>
          <w:trHeight w:val="296"/>
        </w:trPr>
        <w:tc>
          <w:tcPr>
            <w:tcW w:w="700" w:type="pct"/>
            <w:vAlign w:val="center"/>
          </w:tcPr>
          <w:p w:rsidR="0092608C" w:rsidRPr="009B04DA" w:rsidRDefault="0092608C" w:rsidP="00D6673F"/>
        </w:tc>
        <w:tc>
          <w:tcPr>
            <w:tcW w:w="619" w:type="pct"/>
            <w:vAlign w:val="center"/>
          </w:tcPr>
          <w:p w:rsidR="0092608C" w:rsidRPr="009B04DA" w:rsidRDefault="0092608C" w:rsidP="00D6673F">
            <w:r w:rsidRPr="009B04DA">
              <w:t>Class</w:t>
            </w:r>
          </w:p>
        </w:tc>
        <w:tc>
          <w:tcPr>
            <w:tcW w:w="1719" w:type="pct"/>
            <w:vAlign w:val="center"/>
          </w:tcPr>
          <w:p w:rsidR="0092608C" w:rsidRPr="009B04DA" w:rsidRDefault="0092608C" w:rsidP="00D6673F">
            <w:r w:rsidRPr="009B04DA">
              <w:t>Changes in methylation</w:t>
            </w:r>
          </w:p>
        </w:tc>
        <w:tc>
          <w:tcPr>
            <w:tcW w:w="1961" w:type="pct"/>
            <w:gridSpan w:val="4"/>
            <w:vAlign w:val="center"/>
          </w:tcPr>
          <w:p w:rsidR="0092608C" w:rsidRPr="009B04DA" w:rsidRDefault="0092608C" w:rsidP="00D6673F">
            <w:r w:rsidRPr="009B04DA">
              <w:t>Digestion products</w:t>
            </w:r>
          </w:p>
        </w:tc>
      </w:tr>
      <w:tr w:rsidR="0092608C" w:rsidRPr="009B04DA" w:rsidTr="00D6673F">
        <w:trPr>
          <w:trHeight w:val="142"/>
        </w:trPr>
        <w:tc>
          <w:tcPr>
            <w:tcW w:w="700" w:type="pct"/>
            <w:vAlign w:val="center"/>
          </w:tcPr>
          <w:p w:rsidR="0092608C" w:rsidRPr="009B04DA" w:rsidRDefault="0092608C" w:rsidP="00D6673F"/>
        </w:tc>
        <w:tc>
          <w:tcPr>
            <w:tcW w:w="619" w:type="pct"/>
            <w:vAlign w:val="center"/>
          </w:tcPr>
          <w:p w:rsidR="0092608C" w:rsidRPr="009B04DA" w:rsidRDefault="0092608C" w:rsidP="00D6673F"/>
        </w:tc>
        <w:tc>
          <w:tcPr>
            <w:tcW w:w="1719" w:type="pct"/>
            <w:vAlign w:val="center"/>
          </w:tcPr>
          <w:p w:rsidR="0092608C" w:rsidRPr="009B04DA" w:rsidRDefault="0092608C" w:rsidP="00D6673F"/>
        </w:tc>
        <w:tc>
          <w:tcPr>
            <w:tcW w:w="980" w:type="pct"/>
            <w:gridSpan w:val="2"/>
            <w:vAlign w:val="center"/>
          </w:tcPr>
          <w:p w:rsidR="0092608C" w:rsidRPr="009B04DA" w:rsidRDefault="0092608C" w:rsidP="00D6673F">
            <w:r w:rsidRPr="009B04DA">
              <w:t>Control</w:t>
            </w:r>
          </w:p>
        </w:tc>
        <w:tc>
          <w:tcPr>
            <w:tcW w:w="981" w:type="pct"/>
            <w:gridSpan w:val="2"/>
            <w:vAlign w:val="center"/>
          </w:tcPr>
          <w:p w:rsidR="0092608C" w:rsidRPr="009B04DA" w:rsidRDefault="0092608C" w:rsidP="00D6673F">
            <w:r w:rsidRPr="009B04DA">
              <w:t>Treated</w:t>
            </w:r>
          </w:p>
        </w:tc>
      </w:tr>
      <w:tr w:rsidR="0092608C" w:rsidRPr="009B04DA" w:rsidTr="00D6673F">
        <w:trPr>
          <w:trHeight w:val="142"/>
        </w:trPr>
        <w:tc>
          <w:tcPr>
            <w:tcW w:w="700" w:type="pct"/>
            <w:vAlign w:val="center"/>
          </w:tcPr>
          <w:p w:rsidR="0092608C" w:rsidRPr="009B04DA" w:rsidRDefault="0092608C" w:rsidP="00D6673F"/>
        </w:tc>
        <w:tc>
          <w:tcPr>
            <w:tcW w:w="619" w:type="pct"/>
            <w:vAlign w:val="center"/>
          </w:tcPr>
          <w:p w:rsidR="0092608C" w:rsidRPr="009B04DA" w:rsidRDefault="0092608C" w:rsidP="00D6673F"/>
        </w:tc>
        <w:tc>
          <w:tcPr>
            <w:tcW w:w="1719" w:type="pct"/>
            <w:vAlign w:val="center"/>
          </w:tcPr>
          <w:p w:rsidR="0092608C" w:rsidRPr="009B04DA" w:rsidRDefault="0092608C" w:rsidP="00D6673F"/>
        </w:tc>
        <w:tc>
          <w:tcPr>
            <w:tcW w:w="468" w:type="pct"/>
            <w:vAlign w:val="center"/>
          </w:tcPr>
          <w:p w:rsidR="0092608C" w:rsidRPr="009B04DA" w:rsidRDefault="0092608C" w:rsidP="00D6673F">
            <w:r w:rsidRPr="009B04DA">
              <w:t>H</w:t>
            </w:r>
          </w:p>
        </w:tc>
        <w:tc>
          <w:tcPr>
            <w:tcW w:w="512" w:type="pct"/>
            <w:vAlign w:val="center"/>
          </w:tcPr>
          <w:p w:rsidR="0092608C" w:rsidRPr="009B04DA" w:rsidRDefault="0092608C" w:rsidP="00D6673F">
            <w:r w:rsidRPr="009B04DA">
              <w:t>M</w:t>
            </w:r>
          </w:p>
        </w:tc>
        <w:tc>
          <w:tcPr>
            <w:tcW w:w="468" w:type="pct"/>
            <w:vAlign w:val="center"/>
          </w:tcPr>
          <w:p w:rsidR="0092608C" w:rsidRPr="009B04DA" w:rsidRDefault="0092608C" w:rsidP="00D6673F">
            <w:r w:rsidRPr="009B04DA">
              <w:t>H</w:t>
            </w:r>
          </w:p>
        </w:tc>
        <w:tc>
          <w:tcPr>
            <w:tcW w:w="513" w:type="pct"/>
            <w:vAlign w:val="center"/>
          </w:tcPr>
          <w:p w:rsidR="0092608C" w:rsidRPr="009B04DA" w:rsidRDefault="0092608C" w:rsidP="00D6673F">
            <w:r w:rsidRPr="009B04DA">
              <w:t>M</w:t>
            </w:r>
          </w:p>
        </w:tc>
      </w:tr>
      <w:tr w:rsidR="0092608C" w:rsidRPr="009B04DA" w:rsidTr="00D6673F">
        <w:trPr>
          <w:trHeight w:val="296"/>
        </w:trPr>
        <w:tc>
          <w:tcPr>
            <w:tcW w:w="700" w:type="pct"/>
            <w:vAlign w:val="center"/>
          </w:tcPr>
          <w:p w:rsidR="0092608C" w:rsidRPr="009B04DA" w:rsidRDefault="00D8789C" w:rsidP="00D6673F">
            <w:r>
              <w:rPr>
                <w:rFonts w:hint="eastAsia"/>
              </w:rPr>
              <w:t>Methylation Events</w:t>
            </w:r>
          </w:p>
        </w:tc>
        <w:tc>
          <w:tcPr>
            <w:tcW w:w="619" w:type="pct"/>
            <w:vAlign w:val="center"/>
          </w:tcPr>
          <w:p w:rsidR="0092608C" w:rsidRPr="009B04DA" w:rsidRDefault="0092608C" w:rsidP="00D6673F">
            <w:r w:rsidRPr="009B04DA">
              <w:t>M1</w:t>
            </w:r>
          </w:p>
        </w:tc>
        <w:tc>
          <w:tcPr>
            <w:tcW w:w="1719" w:type="pct"/>
            <w:vAlign w:val="center"/>
          </w:tcPr>
          <w:p w:rsidR="0092608C" w:rsidRPr="009B04DA" w:rsidRDefault="0092608C" w:rsidP="00D6673F">
            <w:r w:rsidRPr="009B04DA">
              <w:t>CG Hyper</w:t>
            </w:r>
          </w:p>
        </w:tc>
        <w:tc>
          <w:tcPr>
            <w:tcW w:w="468" w:type="pct"/>
            <w:vAlign w:val="center"/>
          </w:tcPr>
          <w:p w:rsidR="0092608C" w:rsidRPr="009B04DA" w:rsidRDefault="0092608C" w:rsidP="00D6673F">
            <w:r w:rsidRPr="009B04DA">
              <w:t>1</w:t>
            </w:r>
          </w:p>
        </w:tc>
        <w:tc>
          <w:tcPr>
            <w:tcW w:w="512" w:type="pct"/>
            <w:vAlign w:val="center"/>
          </w:tcPr>
          <w:p w:rsidR="0092608C" w:rsidRPr="009B04DA" w:rsidRDefault="0092608C" w:rsidP="00D6673F">
            <w:r w:rsidRPr="009B04DA">
              <w:t>1</w:t>
            </w:r>
          </w:p>
        </w:tc>
        <w:tc>
          <w:tcPr>
            <w:tcW w:w="468" w:type="pct"/>
            <w:vAlign w:val="center"/>
          </w:tcPr>
          <w:p w:rsidR="0092608C" w:rsidRPr="009B04DA" w:rsidRDefault="0092608C" w:rsidP="00D6673F">
            <w:r w:rsidRPr="009B04DA">
              <w:t>0</w:t>
            </w:r>
          </w:p>
        </w:tc>
        <w:tc>
          <w:tcPr>
            <w:tcW w:w="513" w:type="pct"/>
            <w:vAlign w:val="center"/>
          </w:tcPr>
          <w:p w:rsidR="0092608C" w:rsidRPr="009B04DA" w:rsidRDefault="0092608C" w:rsidP="00D6673F">
            <w:r w:rsidRPr="009B04DA">
              <w:t>1</w:t>
            </w:r>
          </w:p>
        </w:tc>
      </w:tr>
      <w:tr w:rsidR="0092608C" w:rsidRPr="009B04DA" w:rsidTr="00D6673F">
        <w:trPr>
          <w:trHeight w:val="142"/>
        </w:trPr>
        <w:tc>
          <w:tcPr>
            <w:tcW w:w="700" w:type="pct"/>
            <w:vAlign w:val="center"/>
          </w:tcPr>
          <w:p w:rsidR="0092608C" w:rsidRPr="009B04DA" w:rsidRDefault="0092608C" w:rsidP="00D6673F"/>
        </w:tc>
        <w:tc>
          <w:tcPr>
            <w:tcW w:w="619" w:type="pct"/>
            <w:vAlign w:val="center"/>
          </w:tcPr>
          <w:p w:rsidR="0092608C" w:rsidRPr="009B04DA" w:rsidRDefault="0092608C" w:rsidP="00D6673F">
            <w:r w:rsidRPr="009B04DA">
              <w:t>M2</w:t>
            </w:r>
          </w:p>
        </w:tc>
        <w:tc>
          <w:tcPr>
            <w:tcW w:w="1719" w:type="pct"/>
            <w:vAlign w:val="center"/>
          </w:tcPr>
          <w:p w:rsidR="0092608C" w:rsidRPr="009B04DA" w:rsidRDefault="0092608C" w:rsidP="00D6673F">
            <w:r w:rsidRPr="009B04DA">
              <w:t>CHG Hyper</w:t>
            </w:r>
          </w:p>
        </w:tc>
        <w:tc>
          <w:tcPr>
            <w:tcW w:w="468" w:type="pct"/>
            <w:vAlign w:val="center"/>
          </w:tcPr>
          <w:p w:rsidR="0092608C" w:rsidRPr="009B04DA" w:rsidRDefault="0092608C" w:rsidP="00D6673F">
            <w:r w:rsidRPr="009B04DA">
              <w:t>1</w:t>
            </w:r>
          </w:p>
        </w:tc>
        <w:tc>
          <w:tcPr>
            <w:tcW w:w="512" w:type="pct"/>
            <w:vAlign w:val="center"/>
          </w:tcPr>
          <w:p w:rsidR="0092608C" w:rsidRPr="009B04DA" w:rsidRDefault="0092608C" w:rsidP="00D6673F">
            <w:r w:rsidRPr="009B04DA">
              <w:t>1</w:t>
            </w:r>
          </w:p>
        </w:tc>
        <w:tc>
          <w:tcPr>
            <w:tcW w:w="468" w:type="pct"/>
            <w:vAlign w:val="center"/>
          </w:tcPr>
          <w:p w:rsidR="0092608C" w:rsidRPr="009B04DA" w:rsidRDefault="0092608C" w:rsidP="00D6673F">
            <w:r w:rsidRPr="009B04DA">
              <w:t>1</w:t>
            </w:r>
          </w:p>
        </w:tc>
        <w:tc>
          <w:tcPr>
            <w:tcW w:w="513" w:type="pct"/>
            <w:vAlign w:val="center"/>
          </w:tcPr>
          <w:p w:rsidR="0092608C" w:rsidRPr="009B04DA" w:rsidRDefault="0092608C" w:rsidP="00D6673F">
            <w:r w:rsidRPr="009B04DA">
              <w:t>0</w:t>
            </w:r>
          </w:p>
        </w:tc>
      </w:tr>
      <w:tr w:rsidR="0092608C" w:rsidRPr="009B04DA" w:rsidTr="00D6673F">
        <w:trPr>
          <w:trHeight w:val="142"/>
        </w:trPr>
        <w:tc>
          <w:tcPr>
            <w:tcW w:w="700" w:type="pct"/>
            <w:vAlign w:val="center"/>
          </w:tcPr>
          <w:p w:rsidR="0092608C" w:rsidRPr="009B04DA" w:rsidRDefault="0092608C" w:rsidP="00D6673F"/>
        </w:tc>
        <w:tc>
          <w:tcPr>
            <w:tcW w:w="619" w:type="pct"/>
            <w:vAlign w:val="center"/>
          </w:tcPr>
          <w:p w:rsidR="0092608C" w:rsidRPr="009B04DA" w:rsidRDefault="0092608C" w:rsidP="00D6673F">
            <w:r w:rsidRPr="009B04DA">
              <w:t>M3</w:t>
            </w:r>
          </w:p>
        </w:tc>
        <w:tc>
          <w:tcPr>
            <w:tcW w:w="1719" w:type="pct"/>
            <w:vAlign w:val="center"/>
          </w:tcPr>
          <w:p w:rsidR="0092608C" w:rsidRPr="009B04DA" w:rsidRDefault="0092608C" w:rsidP="00D6673F">
            <w:r w:rsidRPr="009B04DA">
              <w:t>CG/CHG Hyper</w:t>
            </w:r>
          </w:p>
        </w:tc>
        <w:tc>
          <w:tcPr>
            <w:tcW w:w="468" w:type="pct"/>
            <w:vAlign w:val="center"/>
          </w:tcPr>
          <w:p w:rsidR="0092608C" w:rsidRPr="009B04DA" w:rsidRDefault="0092608C" w:rsidP="00D6673F">
            <w:r w:rsidRPr="009B04DA">
              <w:t>1</w:t>
            </w:r>
          </w:p>
        </w:tc>
        <w:tc>
          <w:tcPr>
            <w:tcW w:w="512" w:type="pct"/>
            <w:vAlign w:val="center"/>
          </w:tcPr>
          <w:p w:rsidR="0092608C" w:rsidRPr="009B04DA" w:rsidRDefault="0092608C" w:rsidP="00D6673F">
            <w:r w:rsidRPr="009B04DA">
              <w:t>1</w:t>
            </w:r>
          </w:p>
        </w:tc>
        <w:tc>
          <w:tcPr>
            <w:tcW w:w="468" w:type="pct"/>
            <w:vAlign w:val="center"/>
          </w:tcPr>
          <w:p w:rsidR="0092608C" w:rsidRPr="009B04DA" w:rsidRDefault="0092608C" w:rsidP="00D6673F">
            <w:r w:rsidRPr="009B04DA">
              <w:t>0</w:t>
            </w:r>
          </w:p>
        </w:tc>
        <w:tc>
          <w:tcPr>
            <w:tcW w:w="513" w:type="pct"/>
            <w:vAlign w:val="center"/>
          </w:tcPr>
          <w:p w:rsidR="0092608C" w:rsidRPr="009B04DA" w:rsidRDefault="0092608C" w:rsidP="00D6673F">
            <w:r w:rsidRPr="009B04DA">
              <w:t>0</w:t>
            </w:r>
          </w:p>
        </w:tc>
      </w:tr>
      <w:tr w:rsidR="0092608C" w:rsidRPr="009B04DA" w:rsidTr="00D6673F">
        <w:trPr>
          <w:trHeight w:val="142"/>
        </w:trPr>
        <w:tc>
          <w:tcPr>
            <w:tcW w:w="700" w:type="pct"/>
            <w:vAlign w:val="center"/>
          </w:tcPr>
          <w:p w:rsidR="0092608C" w:rsidRPr="009B04DA" w:rsidRDefault="0092608C" w:rsidP="00D6673F"/>
        </w:tc>
        <w:tc>
          <w:tcPr>
            <w:tcW w:w="619" w:type="pct"/>
            <w:vAlign w:val="center"/>
          </w:tcPr>
          <w:p w:rsidR="0092608C" w:rsidRPr="009B04DA" w:rsidRDefault="0092608C" w:rsidP="00D6673F">
            <w:r w:rsidRPr="009B04DA">
              <w:t>M4</w:t>
            </w:r>
          </w:p>
        </w:tc>
        <w:tc>
          <w:tcPr>
            <w:tcW w:w="1719" w:type="pct"/>
            <w:vAlign w:val="center"/>
          </w:tcPr>
          <w:p w:rsidR="0092608C" w:rsidRPr="009B04DA" w:rsidRDefault="0092608C" w:rsidP="00D6673F">
            <w:r w:rsidRPr="009B04DA">
              <w:t>CHG Hyper</w:t>
            </w:r>
          </w:p>
        </w:tc>
        <w:tc>
          <w:tcPr>
            <w:tcW w:w="468" w:type="pct"/>
            <w:vAlign w:val="center"/>
          </w:tcPr>
          <w:p w:rsidR="0092608C" w:rsidRPr="009B04DA" w:rsidRDefault="0092608C" w:rsidP="00D6673F">
            <w:r w:rsidRPr="009B04DA">
              <w:t>0</w:t>
            </w:r>
          </w:p>
        </w:tc>
        <w:tc>
          <w:tcPr>
            <w:tcW w:w="512" w:type="pct"/>
            <w:vAlign w:val="center"/>
          </w:tcPr>
          <w:p w:rsidR="0092608C" w:rsidRPr="009B04DA" w:rsidRDefault="0092608C" w:rsidP="00D6673F">
            <w:r w:rsidRPr="009B04DA">
              <w:t>1</w:t>
            </w:r>
          </w:p>
        </w:tc>
        <w:tc>
          <w:tcPr>
            <w:tcW w:w="468" w:type="pct"/>
            <w:vAlign w:val="center"/>
          </w:tcPr>
          <w:p w:rsidR="0092608C" w:rsidRPr="009B04DA" w:rsidRDefault="0092608C" w:rsidP="00D6673F">
            <w:r w:rsidRPr="009B04DA">
              <w:t>0</w:t>
            </w:r>
          </w:p>
        </w:tc>
        <w:tc>
          <w:tcPr>
            <w:tcW w:w="513" w:type="pct"/>
            <w:vAlign w:val="center"/>
          </w:tcPr>
          <w:p w:rsidR="0092608C" w:rsidRPr="009B04DA" w:rsidRDefault="0092608C" w:rsidP="00D6673F">
            <w:r w:rsidRPr="009B04DA">
              <w:t>0</w:t>
            </w:r>
          </w:p>
        </w:tc>
      </w:tr>
      <w:tr w:rsidR="0092608C" w:rsidRPr="009B04DA" w:rsidTr="00D6673F">
        <w:trPr>
          <w:trHeight w:val="142"/>
        </w:trPr>
        <w:tc>
          <w:tcPr>
            <w:tcW w:w="700" w:type="pct"/>
            <w:vAlign w:val="center"/>
          </w:tcPr>
          <w:p w:rsidR="0092608C" w:rsidRPr="009B04DA" w:rsidRDefault="0092608C" w:rsidP="00D6673F"/>
        </w:tc>
        <w:tc>
          <w:tcPr>
            <w:tcW w:w="619" w:type="pct"/>
            <w:vAlign w:val="center"/>
          </w:tcPr>
          <w:p w:rsidR="0092608C" w:rsidRPr="009B04DA" w:rsidRDefault="0092608C" w:rsidP="00D6673F">
            <w:r w:rsidRPr="009B04DA">
              <w:t>M5</w:t>
            </w:r>
          </w:p>
        </w:tc>
        <w:tc>
          <w:tcPr>
            <w:tcW w:w="1719" w:type="pct"/>
            <w:vAlign w:val="center"/>
          </w:tcPr>
          <w:p w:rsidR="0092608C" w:rsidRPr="009B04DA" w:rsidRDefault="0092608C" w:rsidP="00D6673F">
            <w:r w:rsidRPr="009B04DA">
              <w:t>CG Hyper</w:t>
            </w:r>
          </w:p>
        </w:tc>
        <w:tc>
          <w:tcPr>
            <w:tcW w:w="468" w:type="pct"/>
            <w:vAlign w:val="center"/>
          </w:tcPr>
          <w:p w:rsidR="0092608C" w:rsidRPr="009B04DA" w:rsidRDefault="0092608C" w:rsidP="00D6673F">
            <w:r w:rsidRPr="009B04DA">
              <w:t>1</w:t>
            </w:r>
          </w:p>
        </w:tc>
        <w:tc>
          <w:tcPr>
            <w:tcW w:w="512" w:type="pct"/>
            <w:vAlign w:val="center"/>
          </w:tcPr>
          <w:p w:rsidR="0092608C" w:rsidRPr="009B04DA" w:rsidRDefault="0092608C" w:rsidP="00D6673F">
            <w:r w:rsidRPr="009B04DA">
              <w:t>0</w:t>
            </w:r>
          </w:p>
        </w:tc>
        <w:tc>
          <w:tcPr>
            <w:tcW w:w="468" w:type="pct"/>
            <w:vAlign w:val="center"/>
          </w:tcPr>
          <w:p w:rsidR="0092608C" w:rsidRPr="009B04DA" w:rsidRDefault="0092608C" w:rsidP="00D6673F">
            <w:r w:rsidRPr="009B04DA">
              <w:t>0</w:t>
            </w:r>
          </w:p>
        </w:tc>
        <w:tc>
          <w:tcPr>
            <w:tcW w:w="513" w:type="pct"/>
            <w:vAlign w:val="center"/>
          </w:tcPr>
          <w:p w:rsidR="0092608C" w:rsidRPr="009B04DA" w:rsidRDefault="0092608C" w:rsidP="00D6673F">
            <w:r w:rsidRPr="009B04DA">
              <w:t>0</w:t>
            </w:r>
          </w:p>
        </w:tc>
      </w:tr>
      <w:tr w:rsidR="0092608C" w:rsidRPr="009B04DA" w:rsidTr="00D6673F">
        <w:trPr>
          <w:trHeight w:val="310"/>
        </w:trPr>
        <w:tc>
          <w:tcPr>
            <w:tcW w:w="700" w:type="pct"/>
            <w:vAlign w:val="center"/>
          </w:tcPr>
          <w:p w:rsidR="0092608C" w:rsidRPr="009B04DA" w:rsidRDefault="00D8789C" w:rsidP="00D6673F">
            <w:r>
              <w:rPr>
                <w:rFonts w:hint="eastAsia"/>
              </w:rPr>
              <w:t>Demethylation Events</w:t>
            </w:r>
          </w:p>
        </w:tc>
        <w:tc>
          <w:tcPr>
            <w:tcW w:w="619" w:type="pct"/>
            <w:vAlign w:val="center"/>
          </w:tcPr>
          <w:p w:rsidR="0092608C" w:rsidRPr="009B04DA" w:rsidRDefault="0092608C" w:rsidP="00D6673F">
            <w:r w:rsidRPr="009B04DA">
              <w:t>D1</w:t>
            </w:r>
          </w:p>
        </w:tc>
        <w:tc>
          <w:tcPr>
            <w:tcW w:w="1719" w:type="pct"/>
            <w:vAlign w:val="center"/>
          </w:tcPr>
          <w:p w:rsidR="0092608C" w:rsidRPr="009B04DA" w:rsidRDefault="0092608C" w:rsidP="00D6673F">
            <w:r w:rsidRPr="009B04DA">
              <w:t>CG Hypo</w:t>
            </w:r>
          </w:p>
        </w:tc>
        <w:tc>
          <w:tcPr>
            <w:tcW w:w="468" w:type="pct"/>
            <w:vAlign w:val="center"/>
          </w:tcPr>
          <w:p w:rsidR="0092608C" w:rsidRPr="009B04DA" w:rsidRDefault="0092608C" w:rsidP="00D6673F">
            <w:r w:rsidRPr="009B04DA">
              <w:t>0</w:t>
            </w:r>
          </w:p>
        </w:tc>
        <w:tc>
          <w:tcPr>
            <w:tcW w:w="512" w:type="pct"/>
            <w:vAlign w:val="center"/>
          </w:tcPr>
          <w:p w:rsidR="0092608C" w:rsidRPr="009B04DA" w:rsidRDefault="0092608C" w:rsidP="00D6673F">
            <w:r w:rsidRPr="009B04DA">
              <w:t>1</w:t>
            </w:r>
          </w:p>
        </w:tc>
        <w:tc>
          <w:tcPr>
            <w:tcW w:w="468" w:type="pct"/>
            <w:vAlign w:val="center"/>
          </w:tcPr>
          <w:p w:rsidR="0092608C" w:rsidRPr="009B04DA" w:rsidRDefault="0092608C" w:rsidP="00D6673F">
            <w:r w:rsidRPr="009B04DA">
              <w:t>1</w:t>
            </w:r>
          </w:p>
        </w:tc>
        <w:tc>
          <w:tcPr>
            <w:tcW w:w="513" w:type="pct"/>
            <w:vAlign w:val="center"/>
          </w:tcPr>
          <w:p w:rsidR="0092608C" w:rsidRPr="009B04DA" w:rsidRDefault="0092608C" w:rsidP="00D6673F">
            <w:r w:rsidRPr="009B04DA">
              <w:t>1</w:t>
            </w:r>
          </w:p>
        </w:tc>
      </w:tr>
      <w:tr w:rsidR="0092608C" w:rsidRPr="009B04DA" w:rsidTr="00D6673F">
        <w:trPr>
          <w:trHeight w:val="142"/>
        </w:trPr>
        <w:tc>
          <w:tcPr>
            <w:tcW w:w="700" w:type="pct"/>
            <w:vAlign w:val="center"/>
          </w:tcPr>
          <w:p w:rsidR="0092608C" w:rsidRPr="009B04DA" w:rsidRDefault="0092608C" w:rsidP="00D6673F"/>
        </w:tc>
        <w:tc>
          <w:tcPr>
            <w:tcW w:w="619" w:type="pct"/>
            <w:vAlign w:val="center"/>
          </w:tcPr>
          <w:p w:rsidR="0092608C" w:rsidRPr="009B04DA" w:rsidRDefault="0092608C" w:rsidP="00D6673F">
            <w:r w:rsidRPr="009B04DA">
              <w:t>D2</w:t>
            </w:r>
          </w:p>
        </w:tc>
        <w:tc>
          <w:tcPr>
            <w:tcW w:w="1719" w:type="pct"/>
            <w:vAlign w:val="center"/>
          </w:tcPr>
          <w:p w:rsidR="0092608C" w:rsidRPr="009B04DA" w:rsidRDefault="0092608C" w:rsidP="00D6673F">
            <w:r w:rsidRPr="009B04DA">
              <w:t>CHG Hypo</w:t>
            </w:r>
          </w:p>
        </w:tc>
        <w:tc>
          <w:tcPr>
            <w:tcW w:w="468" w:type="pct"/>
            <w:vAlign w:val="center"/>
          </w:tcPr>
          <w:p w:rsidR="0092608C" w:rsidRPr="009B04DA" w:rsidRDefault="0092608C" w:rsidP="00D6673F">
            <w:r w:rsidRPr="009B04DA">
              <w:t>1</w:t>
            </w:r>
          </w:p>
        </w:tc>
        <w:tc>
          <w:tcPr>
            <w:tcW w:w="512" w:type="pct"/>
            <w:vAlign w:val="center"/>
          </w:tcPr>
          <w:p w:rsidR="0092608C" w:rsidRPr="009B04DA" w:rsidRDefault="0092608C" w:rsidP="00D6673F">
            <w:r w:rsidRPr="009B04DA">
              <w:t>0</w:t>
            </w:r>
          </w:p>
        </w:tc>
        <w:tc>
          <w:tcPr>
            <w:tcW w:w="468" w:type="pct"/>
            <w:vAlign w:val="center"/>
          </w:tcPr>
          <w:p w:rsidR="0092608C" w:rsidRPr="009B04DA" w:rsidRDefault="0092608C" w:rsidP="00D6673F">
            <w:r w:rsidRPr="009B04DA">
              <w:t>1</w:t>
            </w:r>
          </w:p>
        </w:tc>
        <w:tc>
          <w:tcPr>
            <w:tcW w:w="513" w:type="pct"/>
            <w:vAlign w:val="center"/>
          </w:tcPr>
          <w:p w:rsidR="0092608C" w:rsidRPr="009B04DA" w:rsidRDefault="0092608C" w:rsidP="00D6673F">
            <w:r w:rsidRPr="009B04DA">
              <w:t>1</w:t>
            </w:r>
          </w:p>
        </w:tc>
      </w:tr>
      <w:tr w:rsidR="0092608C" w:rsidRPr="009B04DA" w:rsidTr="00D6673F">
        <w:trPr>
          <w:trHeight w:val="142"/>
        </w:trPr>
        <w:tc>
          <w:tcPr>
            <w:tcW w:w="700" w:type="pct"/>
            <w:vAlign w:val="center"/>
          </w:tcPr>
          <w:p w:rsidR="0092608C" w:rsidRPr="009B04DA" w:rsidRDefault="0092608C" w:rsidP="00D6673F"/>
        </w:tc>
        <w:tc>
          <w:tcPr>
            <w:tcW w:w="619" w:type="pct"/>
            <w:vAlign w:val="center"/>
          </w:tcPr>
          <w:p w:rsidR="0092608C" w:rsidRPr="009B04DA" w:rsidRDefault="0092608C" w:rsidP="00D6673F">
            <w:r w:rsidRPr="009B04DA">
              <w:t>D3</w:t>
            </w:r>
          </w:p>
        </w:tc>
        <w:tc>
          <w:tcPr>
            <w:tcW w:w="1719" w:type="pct"/>
            <w:vAlign w:val="center"/>
          </w:tcPr>
          <w:p w:rsidR="0092608C" w:rsidRPr="009B04DA" w:rsidRDefault="0092608C" w:rsidP="00D6673F">
            <w:r w:rsidRPr="009B04DA">
              <w:t>CG/CHG Hypo</w:t>
            </w:r>
          </w:p>
        </w:tc>
        <w:tc>
          <w:tcPr>
            <w:tcW w:w="468" w:type="pct"/>
            <w:vAlign w:val="center"/>
          </w:tcPr>
          <w:p w:rsidR="0092608C" w:rsidRPr="009B04DA" w:rsidRDefault="0092608C" w:rsidP="00D6673F">
            <w:r w:rsidRPr="009B04DA">
              <w:t>0</w:t>
            </w:r>
          </w:p>
        </w:tc>
        <w:tc>
          <w:tcPr>
            <w:tcW w:w="512" w:type="pct"/>
            <w:vAlign w:val="center"/>
          </w:tcPr>
          <w:p w:rsidR="0092608C" w:rsidRPr="009B04DA" w:rsidRDefault="0092608C" w:rsidP="00D6673F">
            <w:r w:rsidRPr="009B04DA">
              <w:t>0</w:t>
            </w:r>
          </w:p>
        </w:tc>
        <w:tc>
          <w:tcPr>
            <w:tcW w:w="468" w:type="pct"/>
            <w:vAlign w:val="center"/>
          </w:tcPr>
          <w:p w:rsidR="0092608C" w:rsidRPr="009B04DA" w:rsidRDefault="0092608C" w:rsidP="00D6673F">
            <w:r w:rsidRPr="009B04DA">
              <w:t>1</w:t>
            </w:r>
          </w:p>
        </w:tc>
        <w:tc>
          <w:tcPr>
            <w:tcW w:w="513" w:type="pct"/>
            <w:vAlign w:val="center"/>
          </w:tcPr>
          <w:p w:rsidR="0092608C" w:rsidRPr="009B04DA" w:rsidRDefault="0092608C" w:rsidP="00D6673F">
            <w:r w:rsidRPr="009B04DA">
              <w:t>1</w:t>
            </w:r>
          </w:p>
        </w:tc>
      </w:tr>
      <w:tr w:rsidR="0092608C" w:rsidRPr="009B04DA" w:rsidTr="00D6673F">
        <w:trPr>
          <w:trHeight w:val="142"/>
        </w:trPr>
        <w:tc>
          <w:tcPr>
            <w:tcW w:w="700" w:type="pct"/>
            <w:vAlign w:val="center"/>
          </w:tcPr>
          <w:p w:rsidR="0092608C" w:rsidRPr="009B04DA" w:rsidRDefault="0092608C" w:rsidP="00D6673F"/>
        </w:tc>
        <w:tc>
          <w:tcPr>
            <w:tcW w:w="619" w:type="pct"/>
            <w:vAlign w:val="center"/>
          </w:tcPr>
          <w:p w:rsidR="0092608C" w:rsidRPr="009B04DA" w:rsidRDefault="0092608C" w:rsidP="00D6673F">
            <w:r w:rsidRPr="009B04DA">
              <w:t>D4</w:t>
            </w:r>
          </w:p>
        </w:tc>
        <w:tc>
          <w:tcPr>
            <w:tcW w:w="1719" w:type="pct"/>
            <w:vAlign w:val="center"/>
          </w:tcPr>
          <w:p w:rsidR="0092608C" w:rsidRPr="009B04DA" w:rsidRDefault="0092608C" w:rsidP="00D6673F">
            <w:r w:rsidRPr="009B04DA">
              <w:t>CHG Hypo</w:t>
            </w:r>
          </w:p>
        </w:tc>
        <w:tc>
          <w:tcPr>
            <w:tcW w:w="468" w:type="pct"/>
            <w:vAlign w:val="center"/>
          </w:tcPr>
          <w:p w:rsidR="0092608C" w:rsidRPr="009B04DA" w:rsidRDefault="0092608C" w:rsidP="00D6673F">
            <w:r w:rsidRPr="009B04DA">
              <w:t>0</w:t>
            </w:r>
          </w:p>
        </w:tc>
        <w:tc>
          <w:tcPr>
            <w:tcW w:w="512" w:type="pct"/>
            <w:vAlign w:val="center"/>
          </w:tcPr>
          <w:p w:rsidR="0092608C" w:rsidRPr="009B04DA" w:rsidRDefault="0092608C" w:rsidP="00D6673F">
            <w:r w:rsidRPr="009B04DA">
              <w:t>0</w:t>
            </w:r>
          </w:p>
        </w:tc>
        <w:tc>
          <w:tcPr>
            <w:tcW w:w="468" w:type="pct"/>
            <w:vAlign w:val="center"/>
          </w:tcPr>
          <w:p w:rsidR="0092608C" w:rsidRPr="009B04DA" w:rsidRDefault="0092608C" w:rsidP="00D6673F">
            <w:r w:rsidRPr="009B04DA">
              <w:t>0</w:t>
            </w:r>
          </w:p>
        </w:tc>
        <w:tc>
          <w:tcPr>
            <w:tcW w:w="513" w:type="pct"/>
            <w:vAlign w:val="center"/>
          </w:tcPr>
          <w:p w:rsidR="0092608C" w:rsidRPr="009B04DA" w:rsidRDefault="0092608C" w:rsidP="00D6673F">
            <w:r w:rsidRPr="009B04DA">
              <w:t>1</w:t>
            </w:r>
          </w:p>
        </w:tc>
      </w:tr>
      <w:tr w:rsidR="0092608C" w:rsidRPr="009B04DA" w:rsidTr="00D6673F">
        <w:trPr>
          <w:trHeight w:val="142"/>
        </w:trPr>
        <w:tc>
          <w:tcPr>
            <w:tcW w:w="700" w:type="pct"/>
            <w:vAlign w:val="center"/>
          </w:tcPr>
          <w:p w:rsidR="0092608C" w:rsidRPr="009B04DA" w:rsidRDefault="0092608C" w:rsidP="00D6673F"/>
        </w:tc>
        <w:tc>
          <w:tcPr>
            <w:tcW w:w="619" w:type="pct"/>
            <w:vAlign w:val="center"/>
          </w:tcPr>
          <w:p w:rsidR="0092608C" w:rsidRPr="009B04DA" w:rsidRDefault="0092608C" w:rsidP="00D6673F">
            <w:r w:rsidRPr="009B04DA">
              <w:t>D5</w:t>
            </w:r>
          </w:p>
        </w:tc>
        <w:tc>
          <w:tcPr>
            <w:tcW w:w="1719" w:type="pct"/>
            <w:vAlign w:val="center"/>
          </w:tcPr>
          <w:p w:rsidR="0092608C" w:rsidRPr="009B04DA" w:rsidRDefault="0092608C" w:rsidP="00D6673F">
            <w:r w:rsidRPr="009B04DA">
              <w:t>CG Hypo</w:t>
            </w:r>
          </w:p>
        </w:tc>
        <w:tc>
          <w:tcPr>
            <w:tcW w:w="468" w:type="pct"/>
            <w:vAlign w:val="center"/>
          </w:tcPr>
          <w:p w:rsidR="0092608C" w:rsidRPr="009B04DA" w:rsidRDefault="0092608C" w:rsidP="00D6673F">
            <w:r w:rsidRPr="009B04DA">
              <w:t>0</w:t>
            </w:r>
          </w:p>
        </w:tc>
        <w:tc>
          <w:tcPr>
            <w:tcW w:w="512" w:type="pct"/>
            <w:vAlign w:val="center"/>
          </w:tcPr>
          <w:p w:rsidR="0092608C" w:rsidRPr="009B04DA" w:rsidRDefault="0092608C" w:rsidP="00D6673F">
            <w:r w:rsidRPr="009B04DA">
              <w:t>0</w:t>
            </w:r>
          </w:p>
        </w:tc>
        <w:tc>
          <w:tcPr>
            <w:tcW w:w="468" w:type="pct"/>
            <w:vAlign w:val="center"/>
          </w:tcPr>
          <w:p w:rsidR="0092608C" w:rsidRPr="009B04DA" w:rsidRDefault="0092608C" w:rsidP="00D6673F">
            <w:r w:rsidRPr="009B04DA">
              <w:t>1</w:t>
            </w:r>
          </w:p>
        </w:tc>
        <w:tc>
          <w:tcPr>
            <w:tcW w:w="513" w:type="pct"/>
            <w:vAlign w:val="center"/>
          </w:tcPr>
          <w:p w:rsidR="0092608C" w:rsidRPr="009B04DA" w:rsidRDefault="0092608C" w:rsidP="00D6673F">
            <w:r w:rsidRPr="009B04DA">
              <w:t>0</w:t>
            </w:r>
          </w:p>
        </w:tc>
      </w:tr>
    </w:tbl>
    <w:p w:rsidR="0092608C" w:rsidRPr="009B04DA" w:rsidRDefault="0092608C" w:rsidP="004C624C"/>
    <w:sectPr w:rsidR="0092608C" w:rsidRPr="009B04DA" w:rsidSect="00AC5D7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E31B0" w:rsidRDefault="00AE31B0">
      <w:r>
        <w:separator/>
      </w:r>
    </w:p>
  </w:endnote>
  <w:endnote w:type="continuationSeparator" w:id="1">
    <w:p w:rsidR="00AE31B0" w:rsidRDefault="00AE31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608C" w:rsidRDefault="0092608C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608C" w:rsidRDefault="0092608C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608C" w:rsidRDefault="0092608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E31B0" w:rsidRDefault="00AE31B0">
      <w:r>
        <w:separator/>
      </w:r>
    </w:p>
  </w:footnote>
  <w:footnote w:type="continuationSeparator" w:id="1">
    <w:p w:rsidR="00AE31B0" w:rsidRDefault="00AE31B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608C" w:rsidRDefault="0092608C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608C" w:rsidRDefault="0092608C" w:rsidP="0092608C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608C" w:rsidRDefault="0092608C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608C"/>
    <w:rsid w:val="000022EE"/>
    <w:rsid w:val="00025510"/>
    <w:rsid w:val="00066C39"/>
    <w:rsid w:val="0007160E"/>
    <w:rsid w:val="000912ED"/>
    <w:rsid w:val="000962AE"/>
    <w:rsid w:val="000C176D"/>
    <w:rsid w:val="000D21AD"/>
    <w:rsid w:val="00112827"/>
    <w:rsid w:val="00123C33"/>
    <w:rsid w:val="00136656"/>
    <w:rsid w:val="00151592"/>
    <w:rsid w:val="001749CB"/>
    <w:rsid w:val="00180A56"/>
    <w:rsid w:val="0019429E"/>
    <w:rsid w:val="001B31DA"/>
    <w:rsid w:val="001D1956"/>
    <w:rsid w:val="00226999"/>
    <w:rsid w:val="002814A3"/>
    <w:rsid w:val="00333E09"/>
    <w:rsid w:val="003524E9"/>
    <w:rsid w:val="003B7A38"/>
    <w:rsid w:val="003C0042"/>
    <w:rsid w:val="003F582B"/>
    <w:rsid w:val="00423DEC"/>
    <w:rsid w:val="00453E69"/>
    <w:rsid w:val="00483368"/>
    <w:rsid w:val="004866A5"/>
    <w:rsid w:val="004A63E6"/>
    <w:rsid w:val="004A785B"/>
    <w:rsid w:val="004B1113"/>
    <w:rsid w:val="004C134F"/>
    <w:rsid w:val="004C624C"/>
    <w:rsid w:val="004D1784"/>
    <w:rsid w:val="0054085B"/>
    <w:rsid w:val="00641D1E"/>
    <w:rsid w:val="00642ABE"/>
    <w:rsid w:val="00643227"/>
    <w:rsid w:val="00666585"/>
    <w:rsid w:val="00684DFD"/>
    <w:rsid w:val="006B3FFB"/>
    <w:rsid w:val="006C32D0"/>
    <w:rsid w:val="006E6970"/>
    <w:rsid w:val="00754A39"/>
    <w:rsid w:val="0077536F"/>
    <w:rsid w:val="007B558B"/>
    <w:rsid w:val="007C1629"/>
    <w:rsid w:val="007C2FE2"/>
    <w:rsid w:val="007D6FF9"/>
    <w:rsid w:val="007F4A85"/>
    <w:rsid w:val="00801B93"/>
    <w:rsid w:val="0082725B"/>
    <w:rsid w:val="00843D2A"/>
    <w:rsid w:val="00844F08"/>
    <w:rsid w:val="0087708F"/>
    <w:rsid w:val="00894995"/>
    <w:rsid w:val="008A414E"/>
    <w:rsid w:val="008A5D8A"/>
    <w:rsid w:val="008B0840"/>
    <w:rsid w:val="008C228E"/>
    <w:rsid w:val="008F54F9"/>
    <w:rsid w:val="008F5547"/>
    <w:rsid w:val="0092608C"/>
    <w:rsid w:val="00933A35"/>
    <w:rsid w:val="00940A2B"/>
    <w:rsid w:val="00941339"/>
    <w:rsid w:val="00961F24"/>
    <w:rsid w:val="00997017"/>
    <w:rsid w:val="009C7F82"/>
    <w:rsid w:val="009D210B"/>
    <w:rsid w:val="009E34D6"/>
    <w:rsid w:val="009E6898"/>
    <w:rsid w:val="00A0211D"/>
    <w:rsid w:val="00A14236"/>
    <w:rsid w:val="00A23F32"/>
    <w:rsid w:val="00A25929"/>
    <w:rsid w:val="00A51A91"/>
    <w:rsid w:val="00A90D3A"/>
    <w:rsid w:val="00AA0BB2"/>
    <w:rsid w:val="00AC4C2C"/>
    <w:rsid w:val="00AC5D71"/>
    <w:rsid w:val="00AD7B27"/>
    <w:rsid w:val="00AE31B0"/>
    <w:rsid w:val="00AE64AC"/>
    <w:rsid w:val="00B10D32"/>
    <w:rsid w:val="00B14BFA"/>
    <w:rsid w:val="00B92DD2"/>
    <w:rsid w:val="00BA7504"/>
    <w:rsid w:val="00C12B39"/>
    <w:rsid w:val="00C47C40"/>
    <w:rsid w:val="00C55A26"/>
    <w:rsid w:val="00C95B9A"/>
    <w:rsid w:val="00CC4EEB"/>
    <w:rsid w:val="00CD1D35"/>
    <w:rsid w:val="00CF528A"/>
    <w:rsid w:val="00CF71E7"/>
    <w:rsid w:val="00D64D51"/>
    <w:rsid w:val="00D6673F"/>
    <w:rsid w:val="00D846F4"/>
    <w:rsid w:val="00D8789C"/>
    <w:rsid w:val="00D90CBE"/>
    <w:rsid w:val="00DA7AAF"/>
    <w:rsid w:val="00DE1BA4"/>
    <w:rsid w:val="00DE3CE6"/>
    <w:rsid w:val="00DF68ED"/>
    <w:rsid w:val="00E00467"/>
    <w:rsid w:val="00E273DF"/>
    <w:rsid w:val="00E507A6"/>
    <w:rsid w:val="00E77ED2"/>
    <w:rsid w:val="00EA5DB2"/>
    <w:rsid w:val="00EB0BFE"/>
    <w:rsid w:val="00EC3F1A"/>
    <w:rsid w:val="00F42784"/>
    <w:rsid w:val="00F524AE"/>
    <w:rsid w:val="00F61E6C"/>
    <w:rsid w:val="00F870DD"/>
    <w:rsid w:val="00FA01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2608C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9260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rsid w:val="009260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>微软中国</Company>
  <LinksUpToDate>false</LinksUpToDate>
  <CharactersWithSpaces>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cp:lastModifiedBy>Lenovo User</cp:lastModifiedBy>
  <cp:revision>3</cp:revision>
  <dcterms:created xsi:type="dcterms:W3CDTF">2013-10-08T02:01:00Z</dcterms:created>
  <dcterms:modified xsi:type="dcterms:W3CDTF">2013-10-08T02:01:00Z</dcterms:modified>
</cp:coreProperties>
</file>